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7. </w:t>
      </w:r>
      <w:r>
        <w:rPr>
          <w:b/>
        </w:rPr>
        <w:t>Sources of predicted target mRNAs of the miRNAs.</w:t>
      </w:r>
    </w:p>
    <w:p>
      <w:pPr>
        <w:pStyle w:val="Normal"/>
        <w:rPr/>
      </w:pPr>
      <w:r>
        <w:rPr/>
      </w:r>
    </w:p>
    <w:tbl>
      <w:tblPr>
        <w:tblW w:w="79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4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gorith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and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ttp://cbio.mskcc.org/microrna_data/human_predictions_sept2008.txt.gz</w:t>
              </w:r>
            </w:hyperlink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Ta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ncrna.org/glocal/cgi-bin/hgTables?hgsid=2&amp;clade=mammal&amp;org=Human&amp;db=hg18&amp;hgta_group=miRNA&amp;hgta_track=pred_Target&amp;hgta_table=picTarMiRNA4Way&amp;hgta_regionType=range&amp;position=chrX%3A151073054-151383976&amp;hgta_outputType=primaryTable&amp;hgta_outFileName=yuzeqsmof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ca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targetscan.org//vert_50//vert_50_data_download/Predicted_Targets_Info.txt.zi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IT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ncrna.org/glocal/cgi-bin/hgTables?hgsid=2&amp;clade=mammal&amp;org=Human&amp;db=hg18&amp;hgta_group=miRNA&amp;hgta_track=pred_Target&amp;hgta_table=PITA_top&amp;hgta_regionType=genome&amp;position=chrX%3A151073054-151383976&amp;hgta_outputType=primaryTable&amp;hgta_outFileName=yuzeqsmofb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bio.mskcc.org/microrna_data/human_predictions_sept2008.txt.gz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4:01:00Z</dcterms:created>
  <dc:creator>Patrick Tan</dc:creator>
  <dc:description/>
  <cp:keywords/>
  <dc:language>en-US</dc:language>
  <cp:lastModifiedBy>Patrick Tan</cp:lastModifiedBy>
  <dcterms:modified xsi:type="dcterms:W3CDTF">2011-10-29T08:25:00Z</dcterms:modified>
  <cp:revision>2</cp:revision>
  <dc:subject/>
  <dc:title/>
</cp:coreProperties>
</file>